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0FF69664" w:rsidR="000035D5" w:rsidRDefault="00947292" w:rsidP="000035D5">
      <w:pPr>
        <w:pStyle w:val="Title"/>
        <w:rPr>
          <w:lang w:val="en-GB"/>
        </w:rPr>
      </w:pPr>
      <w:bookmarkStart w:id="0" w:name="_Hlk78282978"/>
      <w:bookmarkStart w:id="1" w:name="_GoBack"/>
      <w:r>
        <w:rPr>
          <w:lang w:val="en-GB"/>
        </w:rPr>
        <w:t xml:space="preserve">Appendix S3: </w:t>
      </w:r>
      <w:r w:rsidR="000035D5">
        <w:rPr>
          <w:lang w:val="en-GB"/>
        </w:rPr>
        <w:t>Inclusivity in global research</w:t>
      </w:r>
    </w:p>
    <w:bookmarkEnd w:id="1"/>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66AC9BFD"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FD7114" w:rsidR="000035D5" w:rsidRDefault="000035D5">
                            <w:r>
                              <w:t xml:space="preserve">Reported on page number: </w:t>
                            </w:r>
                            <w:r w:rsidR="006A0D44">
                              <w:t>page no. 8</w:t>
                            </w:r>
                          </w:p>
                          <w:p w14:paraId="64E7C9B4" w14:textId="0AB4E3D6" w:rsidR="00471C24" w:rsidRDefault="00A940F9">
                            <w:r>
                              <w:rPr>
                                <w:rFonts w:asciiTheme="majorBidi" w:hAnsiTheme="majorBidi" w:cstheme="majorBidi"/>
                                <w:sz w:val="22"/>
                                <w:szCs w:val="22"/>
                                <w:lang w:val="en-ZA"/>
                              </w:rPr>
                              <w:t xml:space="preserve">this </w:t>
                            </w:r>
                            <w:r w:rsidRPr="008B0E4E">
                              <w:rPr>
                                <w:rFonts w:asciiTheme="majorBidi" w:hAnsiTheme="majorBidi" w:cstheme="majorBidi"/>
                                <w:sz w:val="22"/>
                                <w:szCs w:val="22"/>
                                <w:lang w:val="en-ZA"/>
                              </w:rPr>
                              <w:t xml:space="preserve">research was carried out with </w:t>
                            </w:r>
                            <w:r>
                              <w:rPr>
                                <w:rFonts w:asciiTheme="majorBidi" w:hAnsiTheme="majorBidi" w:cstheme="majorBidi"/>
                                <w:sz w:val="22"/>
                                <w:szCs w:val="22"/>
                                <w:lang w:val="en-ZA"/>
                              </w:rPr>
                              <w:t xml:space="preserve">ethical </w:t>
                            </w:r>
                            <w:r w:rsidRPr="008B0E4E">
                              <w:rPr>
                                <w:rFonts w:asciiTheme="majorBidi" w:hAnsiTheme="majorBidi" w:cstheme="majorBidi"/>
                                <w:sz w:val="22"/>
                                <w:szCs w:val="22"/>
                                <w:lang w:val="en-ZA"/>
                              </w:rPr>
                              <w:t>approval from the Human Research Ethics Committee (HREC) at the University of Cape Town, reference number (015/2022), and approval from the Palestinian MoH (DHM22036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BFD7114" w:rsidR="000035D5" w:rsidRDefault="000035D5">
                      <w:r>
                        <w:t xml:space="preserve">Reported on page number: </w:t>
                      </w:r>
                      <w:r w:rsidR="006A0D44">
                        <w:t>page no. 8</w:t>
                      </w:r>
                    </w:p>
                    <w:p w14:paraId="64E7C9B4" w14:textId="0AB4E3D6" w:rsidR="00471C24" w:rsidRDefault="00A940F9">
                      <w:r>
                        <w:rPr>
                          <w:rFonts w:asciiTheme="majorBidi" w:hAnsiTheme="majorBidi" w:cstheme="majorBidi"/>
                          <w:sz w:val="22"/>
                          <w:szCs w:val="22"/>
                          <w:lang w:val="en-ZA"/>
                        </w:rPr>
                        <w:t xml:space="preserve">this </w:t>
                      </w:r>
                      <w:r w:rsidRPr="008B0E4E">
                        <w:rPr>
                          <w:rFonts w:asciiTheme="majorBidi" w:hAnsiTheme="majorBidi" w:cstheme="majorBidi"/>
                          <w:sz w:val="22"/>
                          <w:szCs w:val="22"/>
                          <w:lang w:val="en-ZA"/>
                        </w:rPr>
                        <w:t xml:space="preserve">research was carried out with </w:t>
                      </w:r>
                      <w:r>
                        <w:rPr>
                          <w:rFonts w:asciiTheme="majorBidi" w:hAnsiTheme="majorBidi" w:cstheme="majorBidi"/>
                          <w:sz w:val="22"/>
                          <w:szCs w:val="22"/>
                          <w:lang w:val="en-ZA"/>
                        </w:rPr>
                        <w:t xml:space="preserve">ethical </w:t>
                      </w:r>
                      <w:r w:rsidRPr="008B0E4E">
                        <w:rPr>
                          <w:rFonts w:asciiTheme="majorBidi" w:hAnsiTheme="majorBidi" w:cstheme="majorBidi"/>
                          <w:sz w:val="22"/>
                          <w:szCs w:val="22"/>
                          <w:lang w:val="en-ZA"/>
                        </w:rPr>
                        <w:t>approval from the Human Research Ethics Committee (HREC) at the University of Cape Town, reference number (015/2022), and approval from the Palestinian MoH (DHM22036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F7C3551" w14:textId="77777777" w:rsidR="00A940F9" w:rsidRDefault="000035D5" w:rsidP="00A940F9">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6EEF9E3" w:rsidR="000035D5" w:rsidRDefault="000035D5" w:rsidP="000035D5">
                            <w:r>
                              <w:t xml:space="preserve">Reported on page number: </w:t>
                            </w:r>
                            <w:r w:rsidR="00CC2AFA">
                              <w:t>page 8</w:t>
                            </w:r>
                          </w:p>
                          <w:p w14:paraId="28F54AD7" w14:textId="132CCD89" w:rsidR="00CC2AFA" w:rsidRDefault="00CC2AFA" w:rsidP="000035D5">
                            <w:r>
                              <w:t>There were no deviations from the approved study protocol. The research was conducted in full compliance with the procedures and guidelines outlined in the protocol approved by the ethical committee of UCT and Palestinian MoH as mentioned abov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6EEF9E3" w:rsidR="000035D5" w:rsidRDefault="000035D5" w:rsidP="000035D5">
                      <w:r>
                        <w:t xml:space="preserve">Reported on page number: </w:t>
                      </w:r>
                      <w:r w:rsidR="00CC2AFA">
                        <w:t>page 8</w:t>
                      </w:r>
                    </w:p>
                    <w:p w14:paraId="28F54AD7" w14:textId="132CCD89" w:rsidR="00CC2AFA" w:rsidRDefault="00CC2AFA" w:rsidP="000035D5">
                      <w:r>
                        <w:t>There were no deviations from the approved study protocol. The research was conducted in full compliance with the procedures and guidelines outlined in the protocol approved by the</w:t>
                      </w:r>
                      <w:r>
                        <w:t xml:space="preserve"> ethical committee of UCT and Palestinian MoH as mentioned abov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1987594B" w14:textId="77777777" w:rsidR="00A940F9" w:rsidRDefault="00A940F9" w:rsidP="00A940F9">
      <w:pPr>
        <w:spacing w:before="240" w:after="240"/>
      </w:pPr>
    </w:p>
    <w:p w14:paraId="63994C28" w14:textId="77777777" w:rsidR="00A940F9" w:rsidRDefault="000035D5" w:rsidP="00A940F9">
      <w:pPr>
        <w:spacing w:before="240" w:after="240"/>
      </w:pPr>
      <w:r>
        <w:br/>
      </w:r>
      <w:bookmarkStart w:id="5"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p>
    <w:p w14:paraId="38C7B663" w14:textId="2A5817CA" w:rsidR="000035D5" w:rsidRDefault="000035D5" w:rsidP="00A940F9">
      <w:pPr>
        <w:spacing w:before="240" w:after="240"/>
      </w:pPr>
      <w:r>
        <w:t xml:space="preserve">an explanation for this below. </w:t>
      </w:r>
    </w:p>
    <w:p w14:paraId="60ACB501" w14:textId="10957727" w:rsidR="000035D5" w:rsidRDefault="00CC2AFA"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44646241">
                <wp:simplePos x="0" y="0"/>
                <wp:positionH relativeFrom="margin">
                  <wp:align>right</wp:align>
                </wp:positionH>
                <wp:positionV relativeFrom="paragraph">
                  <wp:posOffset>948690</wp:posOffset>
                </wp:positionV>
                <wp:extent cx="6838950" cy="15621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62100"/>
                        </a:xfrm>
                        <a:prstGeom prst="rect">
                          <a:avLst/>
                        </a:prstGeom>
                        <a:solidFill>
                          <a:srgbClr val="FFFFFF"/>
                        </a:solidFill>
                        <a:ln w="9525">
                          <a:solidFill>
                            <a:srgbClr val="193A65"/>
                          </a:solidFill>
                          <a:miter lim="800000"/>
                          <a:headEnd/>
                          <a:tailEnd/>
                        </a:ln>
                      </wps:spPr>
                      <wps:txbx>
                        <w:txbxContent>
                          <w:p w14:paraId="41AE696F" w14:textId="3DE8F20C" w:rsidR="000035D5" w:rsidRDefault="00CC2AFA" w:rsidP="000035D5">
                            <w:r w:rsidRPr="00CC2AFA">
                              <w:t>This study involved a local collaborator in Palestine who served as a co-supervisor. They provided essential guidance on study design and data interpretation, ensuring the research reflected the local healthcare context.</w:t>
                            </w:r>
                          </w:p>
                          <w:p w14:paraId="2C9A857C" w14:textId="77777777" w:rsidR="00D268FE" w:rsidRDefault="00D268FE" w:rsidP="000035D5"/>
                          <w:p w14:paraId="4142B2B2" w14:textId="278BEBFC" w:rsidR="00D268FE" w:rsidRDefault="00D268FE" w:rsidP="000035D5">
                            <w:r w:rsidRPr="00D268FE">
                              <w:t>All authors meet PLOS authorship criteria through significant contributions to the manuscript's conception, design, data acquisition, analysis, and drafting. The co-supervisor's contributions are acknowledged in the author byline per PLOS' policy.</w:t>
                            </w:r>
                          </w:p>
                          <w:p w14:paraId="7C87FF40" w14:textId="77777777" w:rsidR="00D268FE" w:rsidRDefault="00D268FE"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74.7pt;width:538.5pt;height:12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" strokecolor="#193a65">
                <v:textbox>
                  <w:txbxContent>
                    <w:p w14:paraId="41AE696F" w14:textId="3DE8F20C" w:rsidR="000035D5" w:rsidRDefault="00CC2AFA" w:rsidP="000035D5">
                      <w:r w:rsidRPr="00CC2AFA">
                        <w:t>This study involved a local collaborator in Palestine who served as a co-supervisor. They provided essential guidance on study design and data interpretation, ensuring the research reflected the local healthcare context.</w:t>
                      </w:r>
                    </w:p>
                    <w:p w14:paraId="2C9A857C" w14:textId="77777777" w:rsidR="00D268FE" w:rsidRDefault="00D268FE" w:rsidP="000035D5"/>
                    <w:p w14:paraId="4142B2B2" w14:textId="278BEBFC" w:rsidR="00D268FE" w:rsidRDefault="00D268FE" w:rsidP="000035D5">
                      <w:r w:rsidRPr="00D268FE">
                        <w:t>All authors meet PLOS authorship criteria through significant contributions to the manuscript's conception, design, data acquisition, analysis, and drafting. The co-supervisor's contributions are acknowledged in the author byline per PLOS' policy.</w:t>
                      </w:r>
                    </w:p>
                    <w:p w14:paraId="7C87FF40" w14:textId="77777777" w:rsidR="00D268FE" w:rsidRDefault="00D268FE" w:rsidP="000035D5"/>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F8CF49">
                <wp:simplePos x="0" y="0"/>
                <wp:positionH relativeFrom="margin">
                  <wp:align>right</wp:align>
                </wp:positionH>
                <wp:positionV relativeFrom="paragraph">
                  <wp:posOffset>997585</wp:posOffset>
                </wp:positionV>
                <wp:extent cx="6838950" cy="9982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8220"/>
                        </a:xfrm>
                        <a:prstGeom prst="rect">
                          <a:avLst/>
                        </a:prstGeom>
                        <a:solidFill>
                          <a:srgbClr val="FFFFFF"/>
                        </a:solidFill>
                        <a:ln w="9525">
                          <a:solidFill>
                            <a:srgbClr val="193A65"/>
                          </a:solidFill>
                          <a:miter lim="800000"/>
                          <a:headEnd/>
                          <a:tailEnd/>
                        </a:ln>
                      </wps:spPr>
                      <wps:txbx>
                        <w:txbxContent>
                          <w:p w14:paraId="223CD14A" w14:textId="6ECF226A" w:rsidR="000035D5" w:rsidRDefault="00AB5123" w:rsidP="000035D5">
                            <w:r w:rsidRPr="00AB5123">
                              <w:t>Since our research focuses on healthcare professionals rather than the general community, we did not require consent from a community representative. The informed consent process for study participants, including emergency department (ED) staff, is explained in detail in the Methods section of the manuscript (see pages 8 and 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8.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" strokecolor="#193a65">
                <v:textbox>
                  <w:txbxContent>
                    <w:p w14:paraId="223CD14A" w14:textId="6ECF226A" w:rsidR="000035D5" w:rsidRDefault="00AB5123" w:rsidP="000035D5">
                      <w:r w:rsidRPr="00AB5123">
                        <w:t>Since our research focuses on healthcare professionals rather than the general community, we did not require consent from a community representative. The informed consent process for study participants, including emergency department (ED) staff, is explained in detail in the Methods section of the manuscript (see pages 8 and 11).</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7E1E7A83" w:rsidR="000035D5" w:rsidRDefault="004A6091"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61F67CB4">
                <wp:simplePos x="0" y="0"/>
                <wp:positionH relativeFrom="margin">
                  <wp:posOffset>-22860</wp:posOffset>
                </wp:positionH>
                <wp:positionV relativeFrom="paragraph">
                  <wp:posOffset>438785</wp:posOffset>
                </wp:positionV>
                <wp:extent cx="6838950" cy="84582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5820"/>
                        </a:xfrm>
                        <a:prstGeom prst="rect">
                          <a:avLst/>
                        </a:prstGeom>
                        <a:solidFill>
                          <a:srgbClr val="FFFFFF"/>
                        </a:solidFill>
                        <a:ln w="9525">
                          <a:solidFill>
                            <a:srgbClr val="193A65"/>
                          </a:solidFill>
                          <a:miter lim="800000"/>
                          <a:headEnd/>
                          <a:tailEnd/>
                        </a:ln>
                      </wps:spPr>
                      <wps:txbx>
                        <w:txbxContent>
                          <w:p w14:paraId="6D21B23F" w14:textId="752C88BE" w:rsidR="000035D5" w:rsidRDefault="00185A46" w:rsidP="000035D5">
                            <w:r w:rsidRPr="00185A46">
                              <w:t>Participants from emergency departments, alongside experts in emergency medicine and quality, played a crucial role by validating the intended EDQS and reaching a consensus. Their input was instrumental in refining the study's aims, methodology, and expected outcomes, ensuring that the objectives were successfully achie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8pt;margin-top:34.55pt;width:538.5pt;height:66.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" strokecolor="#193a65">
                <v:textbox>
                  <w:txbxContent>
                    <w:p w14:paraId="6D21B23F" w14:textId="752C88BE" w:rsidR="000035D5" w:rsidRDefault="00185A46" w:rsidP="000035D5">
                      <w:r w:rsidRPr="00185A46">
                        <w:t>Participants from emergency departments, alongside experts in emergency medicine and quality, played a crucial role by validating the intended EDQS and reaching a consensus. Their input was instrumental in refining the study's aims, methodology, and expected outcomes, ensuring that the objectives were successfully achieved.</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EB73575">
                <wp:simplePos x="0" y="0"/>
                <wp:positionH relativeFrom="margin">
                  <wp:align>right</wp:align>
                </wp:positionH>
                <wp:positionV relativeFrom="paragraph">
                  <wp:posOffset>127698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2B59AC0" w:rsidR="000035D5" w:rsidRDefault="00185A46" w:rsidP="000035D5">
                            <w:r w:rsidRPr="00185A46">
                              <w:t>For the Delphi survey, informed consent was obtained at the beginning of the survey. The consent information was presented in very clear language to ensure ED staff, the primary stakeholders, fully understood the purpose of the study, their role, and their rights as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0.5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" strokecolor="#193a65">
                <v:textbox>
                  <w:txbxContent>
                    <w:p w14:paraId="53B10E27" w14:textId="32B59AC0" w:rsidR="000035D5" w:rsidRDefault="00185A46" w:rsidP="000035D5">
                      <w:r w:rsidRPr="00185A46">
                        <w:t>For the Delphi survey, informed consent was obtained at the beginning of the survey. The consent information was presented in very clear language to ensure ED staff, the primary stakeholders, fully understood the purpose of the study, their role, and their rights as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08382B9">
                <wp:simplePos x="0" y="0"/>
                <wp:positionH relativeFrom="margin">
                  <wp:align>right</wp:align>
                </wp:positionH>
                <wp:positionV relativeFrom="paragraph">
                  <wp:posOffset>1353820</wp:posOffset>
                </wp:positionV>
                <wp:extent cx="6838950" cy="853440"/>
                <wp:effectExtent l="0" t="0" r="1905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3440"/>
                        </a:xfrm>
                        <a:prstGeom prst="rect">
                          <a:avLst/>
                        </a:prstGeom>
                        <a:solidFill>
                          <a:srgbClr val="FFFFFF"/>
                        </a:solidFill>
                        <a:ln w="9525">
                          <a:solidFill>
                            <a:srgbClr val="193A65"/>
                          </a:solidFill>
                          <a:miter lim="800000"/>
                          <a:headEnd/>
                          <a:tailEnd/>
                        </a:ln>
                      </wps:spPr>
                      <wps:txbx>
                        <w:txbxContent>
                          <w:p w14:paraId="63B5C0C8" w14:textId="4189B192" w:rsidR="000035D5" w:rsidRDefault="004A6091" w:rsidP="000035D5">
                            <w:r w:rsidRPr="004A6091">
                              <w:t>Research findings were shared with stakeholders through meetings and an orientation workshop for emergency department leaders and staff at the Ministry of Health, including department heads and quality managers. This ensured the findings were clearly communicated to those directly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06.6pt;width:538.5pt;height:67.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" strokecolor="#193a65">
                <v:textbox>
                  <w:txbxContent>
                    <w:p w14:paraId="63B5C0C8" w14:textId="4189B192" w:rsidR="000035D5" w:rsidRDefault="004A6091" w:rsidP="000035D5">
                      <w:r w:rsidRPr="004A6091">
                        <w:t>Research findings were shared with stakeholders through meetings and an orientation workshop for emergency department leaders and staff at the Ministry of Health, including department heads and quality managers. This ensured the findings were clearly communicated to those directly involv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194A3F8" w:rsidR="000035D5" w:rsidRDefault="000249B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194A3F8" w:rsidR="000035D5" w:rsidRDefault="000249B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32D58D" w:rsidR="000035D5" w:rsidRDefault="000249B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A32D58D" w:rsidR="000035D5" w:rsidRDefault="000249B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0338446" w:rsidR="000035D5" w:rsidRDefault="000249B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0338446" w:rsidR="000035D5" w:rsidRDefault="000249B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B059255" w:rsidR="000035D5" w:rsidRDefault="000249B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B059255" w:rsidR="000035D5" w:rsidRDefault="000249B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9F6FFB0" w:rsidR="000035D5" w:rsidRDefault="000249B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9F6FFB0" w:rsidR="000035D5" w:rsidRDefault="000249BC" w:rsidP="000035D5">
                      <w: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B3C1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2AB098" w14:textId="77777777" w:rsidR="001B3C1E" w:rsidRDefault="001B3C1E" w:rsidP="00F57A3B">
      <w:r>
        <w:separator/>
      </w:r>
    </w:p>
  </w:endnote>
  <w:endnote w:type="continuationSeparator" w:id="0">
    <w:p w14:paraId="7677D3D8" w14:textId="77777777" w:rsidR="001B3C1E" w:rsidRDefault="001B3C1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B94C5F" w14:textId="77777777" w:rsidR="001B3C1E" w:rsidRDefault="001B3C1E" w:rsidP="00F57A3B">
      <w:r>
        <w:separator/>
      </w:r>
    </w:p>
  </w:footnote>
  <w:footnote w:type="continuationSeparator" w:id="0">
    <w:p w14:paraId="60E2C580" w14:textId="77777777" w:rsidR="001B3C1E" w:rsidRDefault="001B3C1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49BC"/>
    <w:rsid w:val="000F365D"/>
    <w:rsid w:val="00116E71"/>
    <w:rsid w:val="00185A46"/>
    <w:rsid w:val="001B1601"/>
    <w:rsid w:val="001B3C1E"/>
    <w:rsid w:val="00335779"/>
    <w:rsid w:val="00471C24"/>
    <w:rsid w:val="004A6091"/>
    <w:rsid w:val="004A7A57"/>
    <w:rsid w:val="004C71C4"/>
    <w:rsid w:val="00515BC0"/>
    <w:rsid w:val="00541C18"/>
    <w:rsid w:val="00562ECC"/>
    <w:rsid w:val="00580384"/>
    <w:rsid w:val="005904B9"/>
    <w:rsid w:val="005E4277"/>
    <w:rsid w:val="0069423E"/>
    <w:rsid w:val="006A0D44"/>
    <w:rsid w:val="006F5F45"/>
    <w:rsid w:val="00831ADE"/>
    <w:rsid w:val="00841F25"/>
    <w:rsid w:val="008729BA"/>
    <w:rsid w:val="009364D9"/>
    <w:rsid w:val="00947292"/>
    <w:rsid w:val="00A43F5B"/>
    <w:rsid w:val="00A940F9"/>
    <w:rsid w:val="00A961CD"/>
    <w:rsid w:val="00AB5123"/>
    <w:rsid w:val="00AD410C"/>
    <w:rsid w:val="00BD19EC"/>
    <w:rsid w:val="00CC2AFA"/>
    <w:rsid w:val="00D268F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B0F9F6-E9BF-4804-8AE3-D836EC755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4</Pages>
  <Words>895</Words>
  <Characters>510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ed</cp:lastModifiedBy>
  <cp:revision>10</cp:revision>
  <dcterms:created xsi:type="dcterms:W3CDTF">2024-11-25T18:00:00Z</dcterms:created>
  <dcterms:modified xsi:type="dcterms:W3CDTF">2024-12-26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dda8319854da1adff4d9877b62522ec3fdcf7eebff506c854ef97f285f6607</vt:lpwstr>
  </property>
</Properties>
</file>